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#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22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2-24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7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2-193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09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1-215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51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2-26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CA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0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6-64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CA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0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2-66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ID4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28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8-65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68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18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51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8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65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18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65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1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18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42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57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064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Y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227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7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YL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07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7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YL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523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7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2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-46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6274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-3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585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-6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2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-68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7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-1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09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-5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P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5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-1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L3L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786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1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G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298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8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RC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07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-27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RC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0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-24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V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1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-1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P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827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8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4L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20683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36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4L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2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28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D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W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45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7-10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G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W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44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9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GR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W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088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9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GR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W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60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9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D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W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83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2-145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W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3285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8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D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W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45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-4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IP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W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32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8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MYND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W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7324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-23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R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4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-44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OF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R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0914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-18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SM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R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0675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-48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RC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R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07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9-5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RC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R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0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-5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BP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564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4–16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AP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4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6-8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I4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28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-1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I4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1046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-1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J2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554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6-96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J2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50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7-104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J2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50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7-1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22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7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F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3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1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F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26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F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X6407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1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F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575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-1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F20L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985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-15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TB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4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-4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4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-16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D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43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8-79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K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4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-1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RD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9879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-65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RD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VUZ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4-6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RD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42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-7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7:12:00Z</dcterms:created>
  <dc:creator>Owner</dc:creator>
  <dc:description/>
  <cp:keywords/>
  <dc:language>en-US</dc:language>
  <cp:lastModifiedBy>Owner</cp:lastModifiedBy>
  <dcterms:modified xsi:type="dcterms:W3CDTF">2009-08-07T07:16:00Z</dcterms:modified>
  <cp:revision>3</cp:revision>
  <dc:subject/>
  <dc:title>Supplementary Figures and Tables</dc:title>
</cp:coreProperties>
</file>